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559AEE88"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22796F9F">
                <wp:simplePos x="0" y="0"/>
                <wp:positionH relativeFrom="margin">
                  <wp:align>right</wp:align>
                </wp:positionH>
                <wp:positionV relativeFrom="paragraph">
                  <wp:posOffset>907415</wp:posOffset>
                </wp:positionV>
                <wp:extent cx="6838950" cy="1404620"/>
                <wp:effectExtent l="0" t="0" r="19050" b="1143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CB8308" w:rsidR="000035D5" w:rsidRDefault="000035D5">
                            <w:r>
                              <w:t xml:space="preserve">Reported on page number: </w:t>
                            </w:r>
                            <w:r w:rsidR="00E26A87">
                              <w:t>12</w:t>
                            </w:r>
                          </w:p>
                          <w:p w14:paraId="4BAD71E9" w14:textId="593D9898" w:rsidR="00B07CFA" w:rsidRDefault="00B07CFA" w:rsidP="00B07CFA">
                            <w:r w:rsidRPr="008B57FE">
                              <w:t xml:space="preserve">Ethical approval was obtained from the Research Ethics Review Committee of the World Health Organization (WHO ERC) (protocol ID: ERC.0003259). In Burkina Faso, ethical approval was obtained from the </w:t>
                            </w:r>
                            <w:proofErr w:type="spellStart"/>
                            <w:r w:rsidRPr="008B57FE">
                              <w:t>Comité</w:t>
                            </w:r>
                            <w:proofErr w:type="spellEnd"/>
                            <w:r w:rsidRPr="008B57FE">
                              <w:t xml:space="preserve"> </w:t>
                            </w:r>
                            <w:proofErr w:type="spellStart"/>
                            <w:r w:rsidRPr="008B57FE">
                              <w:t>d’Ethique</w:t>
                            </w:r>
                            <w:proofErr w:type="spellEnd"/>
                            <w:r w:rsidRPr="008B57FE">
                              <w:t xml:space="preserve"> pour la Recherche </w:t>
                            </w:r>
                            <w:proofErr w:type="spellStart"/>
                            <w:r w:rsidRPr="008B57FE">
                              <w:t>en</w:t>
                            </w:r>
                            <w:proofErr w:type="spellEnd"/>
                            <w:r w:rsidRPr="008B57FE">
                              <w:t xml:space="preserve"> santé (CERS), deliberation number 2020-02-030</w:t>
                            </w:r>
                            <w:r>
                              <w:t xml:space="preserve"> for the RDS study and </w:t>
                            </w:r>
                            <w:r w:rsidRPr="00B07CFA">
                              <w:t>no. 2020-02-033</w:t>
                            </w:r>
                            <w:r>
                              <w:t xml:space="preserve"> for the qualitative study</w:t>
                            </w:r>
                            <w:r w:rsidRPr="008B57FE">
                              <w:t>.</w:t>
                            </w:r>
                          </w:p>
                          <w:p w14:paraId="1E745EE0" w14:textId="77777777" w:rsidR="00B07CFA" w:rsidRDefault="00B07CFA" w:rsidP="00B07CFA">
                            <w:r w:rsidRPr="00D26871">
                              <w:t xml:space="preserve">At the community level, we held informational meetings with the Kaya health district </w:t>
                            </w:r>
                            <w:proofErr w:type="gramStart"/>
                            <w:r w:rsidRPr="00D26871">
                              <w:t>officer,  and</w:t>
                            </w:r>
                            <w:proofErr w:type="gramEnd"/>
                            <w:r w:rsidRPr="00D26871">
                              <w:t xml:space="preserve"> presidents of local women’s </w:t>
                            </w:r>
                            <w:r>
                              <w:t xml:space="preserve">and other health </w:t>
                            </w:r>
                            <w:r w:rsidRPr="00D26871">
                              <w:t>associations, who collectively provided permission for all research activities in their communities.</w:t>
                            </w:r>
                          </w:p>
                          <w:p w14:paraId="14318AFB" w14:textId="77777777" w:rsidR="00B07CFA" w:rsidRDefault="00B07CFA"/>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71.4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" strokecolor="#193a65">
                <v:textbox style="mso-fit-shape-to-text:t">
                  <w:txbxContent>
                    <w:p w14:paraId="6D277F44" w14:textId="04CB8308" w:rsidR="000035D5" w:rsidRDefault="000035D5">
                      <w:r>
                        <w:t xml:space="preserve">Reported on page number: </w:t>
                      </w:r>
                      <w:r w:rsidR="00E26A87">
                        <w:t>12</w:t>
                      </w:r>
                    </w:p>
                    <w:p w14:paraId="4BAD71E9" w14:textId="593D9898" w:rsidR="00B07CFA" w:rsidRDefault="00B07CFA" w:rsidP="00B07CFA">
                      <w:r w:rsidRPr="008B57FE">
                        <w:t xml:space="preserve">Ethical approval was obtained from the Research Ethics Review Committee of the World Health Organization (WHO ERC) (protocol ID: ERC.0003259). In Burkina Faso, ethical approval was obtained from the </w:t>
                      </w:r>
                      <w:proofErr w:type="spellStart"/>
                      <w:r w:rsidRPr="008B57FE">
                        <w:t>Comité</w:t>
                      </w:r>
                      <w:proofErr w:type="spellEnd"/>
                      <w:r w:rsidRPr="008B57FE">
                        <w:t xml:space="preserve"> </w:t>
                      </w:r>
                      <w:proofErr w:type="spellStart"/>
                      <w:r w:rsidRPr="008B57FE">
                        <w:t>d’Ethique</w:t>
                      </w:r>
                      <w:proofErr w:type="spellEnd"/>
                      <w:r w:rsidRPr="008B57FE">
                        <w:t xml:space="preserve"> pour la Recherche </w:t>
                      </w:r>
                      <w:proofErr w:type="spellStart"/>
                      <w:r w:rsidRPr="008B57FE">
                        <w:t>en</w:t>
                      </w:r>
                      <w:proofErr w:type="spellEnd"/>
                      <w:r w:rsidRPr="008B57FE">
                        <w:t xml:space="preserve"> santé (CERS), deliberation number 2020-02-030</w:t>
                      </w:r>
                      <w:r>
                        <w:t xml:space="preserve"> for the RDS study and </w:t>
                      </w:r>
                      <w:r w:rsidRPr="00B07CFA">
                        <w:t>no. 2020-02-033</w:t>
                      </w:r>
                      <w:r>
                        <w:t xml:space="preserve"> for the qualitative study</w:t>
                      </w:r>
                      <w:r w:rsidRPr="008B57FE">
                        <w:t>.</w:t>
                      </w:r>
                    </w:p>
                    <w:p w14:paraId="1E745EE0" w14:textId="77777777" w:rsidR="00B07CFA" w:rsidRDefault="00B07CFA" w:rsidP="00B07CFA">
                      <w:r w:rsidRPr="00D26871">
                        <w:t xml:space="preserve">At the community level, we held informational meetings with the Kaya health district </w:t>
                      </w:r>
                      <w:proofErr w:type="gramStart"/>
                      <w:r w:rsidRPr="00D26871">
                        <w:t>officer,  and</w:t>
                      </w:r>
                      <w:proofErr w:type="gramEnd"/>
                      <w:r w:rsidRPr="00D26871">
                        <w:t xml:space="preserve"> presidents of local women’s </w:t>
                      </w:r>
                      <w:r>
                        <w:t xml:space="preserve">and other health </w:t>
                      </w:r>
                      <w:r w:rsidRPr="00D26871">
                        <w:t>associations, who collectively provided permission for all research activities in their communities.</w:t>
                      </w:r>
                    </w:p>
                    <w:p w14:paraId="14318AFB" w14:textId="77777777" w:rsidR="00B07CFA" w:rsidRDefault="00B07CFA"/>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4664DE49" w14:textId="33BDB2AC" w:rsidR="00A47105" w:rsidRDefault="00A4710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F7C2D1B">
                <wp:simplePos x="0" y="0"/>
                <wp:positionH relativeFrom="margin">
                  <wp:align>right</wp:align>
                </wp:positionH>
                <wp:positionV relativeFrom="paragraph">
                  <wp:posOffset>605790</wp:posOffset>
                </wp:positionV>
                <wp:extent cx="6838950" cy="1404620"/>
                <wp:effectExtent l="0" t="0" r="19050" b="2286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29713C" w:rsidR="000035D5" w:rsidRDefault="000035D5" w:rsidP="000035D5">
                            <w:r>
                              <w:t xml:space="preserve">Reported on page number: </w:t>
                            </w:r>
                            <w:r w:rsidR="00B07CFA">
                              <w:t>there was no deviations from the study protocol after approval was obtained</w:t>
                            </w:r>
                          </w:p>
                          <w:p w14:paraId="348BF9D6" w14:textId="77777777" w:rsidR="00B07CFA" w:rsidRDefault="00B07CFA"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7.7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" strokecolor="#193a65">
                <v:textbox style="mso-fit-shape-to-text:t">
                  <w:txbxContent>
                    <w:p w14:paraId="19E6DEB8" w14:textId="1C29713C" w:rsidR="000035D5" w:rsidRDefault="000035D5" w:rsidP="000035D5">
                      <w:r>
                        <w:t xml:space="preserve">Reported on page number: </w:t>
                      </w:r>
                      <w:r w:rsidR="00B07CFA">
                        <w:t>there was no deviations from the study protocol after approval was obtained</w:t>
                      </w:r>
                    </w:p>
                    <w:p w14:paraId="348BF9D6" w14:textId="77777777" w:rsidR="00B07CFA" w:rsidRDefault="00B07CFA" w:rsidP="000035D5"/>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p>
    <w:p w14:paraId="57666707" w14:textId="77777777" w:rsidR="00A47105" w:rsidRDefault="00A47105" w:rsidP="000035D5">
      <w:pPr>
        <w:spacing w:before="240" w:after="240"/>
      </w:pPr>
    </w:p>
    <w:p w14:paraId="38C7B663" w14:textId="25DA4DE0" w:rsidR="000035D5" w:rsidRDefault="00A47105"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2EA59A6">
                <wp:simplePos x="0" y="0"/>
                <wp:positionH relativeFrom="margin">
                  <wp:align>right</wp:align>
                </wp:positionH>
                <wp:positionV relativeFrom="paragraph">
                  <wp:posOffset>708025</wp:posOffset>
                </wp:positionV>
                <wp:extent cx="6838950" cy="17907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90700"/>
                        </a:xfrm>
                        <a:prstGeom prst="rect">
                          <a:avLst/>
                        </a:prstGeom>
                        <a:solidFill>
                          <a:srgbClr val="FFFFFF"/>
                        </a:solidFill>
                        <a:ln w="9525">
                          <a:solidFill>
                            <a:srgbClr val="193A65"/>
                          </a:solidFill>
                          <a:miter lim="800000"/>
                          <a:headEnd/>
                          <a:tailEnd/>
                        </a:ln>
                      </wps:spPr>
                      <wps:txbx>
                        <w:txbxContent>
                          <w:p w14:paraId="09429E5B" w14:textId="77777777" w:rsidR="00A47105" w:rsidRDefault="00A47105" w:rsidP="00A47105">
                            <w:r>
                              <w:t xml:space="preserve">Four coauthors in this study, including the main author and the last author are residents from Burkina Faso (RC, SK, AB, NVB). </w:t>
                            </w:r>
                            <w:r w:rsidRPr="00C54A97">
                              <w:t>Local collaborators were limited to members of the Kaya Health and Demographic Surveillance System (HDSS) team, all of whom reside in the Centre-Nord region of Burkina Faso and are part of the community under study</w:t>
                            </w:r>
                            <w:r>
                              <w:t xml:space="preserve"> (AB and NVB)</w:t>
                            </w:r>
                            <w:r w:rsidRPr="00C54A97">
                              <w:t>. This team included the HDSS director (public health scientist), a data-management officer, and field supervisors who conducted household visits and liaised with local health facilities. Each of these collaborators contributed substantially to study conception, design, data collection, analysis, and manuscript drafting, and therefore all meet PLOS’ authorship criteria and are listed as co-authors on the byline. No other external collaborators from the study communities were involved.</w:t>
                            </w:r>
                          </w:p>
                          <w:p w14:paraId="41AE696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4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" strokecolor="#193a65">
                <v:textbox>
                  <w:txbxContent>
                    <w:p w14:paraId="09429E5B" w14:textId="77777777" w:rsidR="00A47105" w:rsidRDefault="00A47105" w:rsidP="00A47105">
                      <w:r>
                        <w:t xml:space="preserve">Four coauthors in this study, including the main author and the last author are residents from Burkina Faso (RC, SK, AB, NVB). </w:t>
                      </w:r>
                      <w:r w:rsidRPr="00C54A97">
                        <w:t>Local collaborators were limited to members of the Kaya Health and Demographic Surveillance System (HDSS) team, all of whom reside in the Centre-Nord region of Burkina Faso and are part of the community under study</w:t>
                      </w:r>
                      <w:r>
                        <w:t xml:space="preserve"> (AB and NVB)</w:t>
                      </w:r>
                      <w:r w:rsidRPr="00C54A97">
                        <w:t>. This team included the HDSS director (public health scientist), a data-management officer, and field supervisors who conducted household visits and liaised with local health facilities. Each of these collaborators contributed substantially to study conception, design, data collection, analysis, and manuscript drafting, and therefore all meet PLOS’ authorship criteria and are listed as co-authors on the byline. No other external collaborators from the study communities were involved.</w:t>
                      </w:r>
                    </w:p>
                    <w:p w14:paraId="41AE696F" w14:textId="77777777" w:rsidR="000035D5" w:rsidRDefault="000035D5" w:rsidP="000035D5"/>
                  </w:txbxContent>
                </v:textbox>
                <w10:wrap type="square" anchorx="margin"/>
              </v:shape>
            </w:pict>
          </mc:Fallback>
        </mc:AlternateConten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BC9A7B4"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7A898251" w:rsidR="000035D5" w:rsidRDefault="000035D5" w:rsidP="000035D5">
      <w:pPr>
        <w:spacing w:before="240" w:after="240"/>
      </w:pPr>
    </w:p>
    <w:bookmarkEnd w:id="4"/>
    <w:p w14:paraId="50D21C05" w14:textId="028A3BF1"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13A48AE1" w:rsidR="000035D5"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9E324FA" w:rsidR="000035D5" w:rsidRDefault="000035D5" w:rsidP="000035D5">
      <w:pPr>
        <w:spacing w:before="240" w:after="240"/>
      </w:pPr>
      <w:r>
        <w:t xml:space="preserve">How did members of the local community provide input on the aims of the research investigation, its methodology, and its anticipated outcome(s)? </w:t>
      </w:r>
    </w:p>
    <w:p w14:paraId="5CBCEA90" w14:textId="4629D4D0" w:rsidR="00A4710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p w14:paraId="6137551D" w14:textId="28FAE101" w:rsidR="00A47105" w:rsidRDefault="00A47105" w:rsidP="000035D5">
      <w:pPr>
        <w:spacing w:before="240" w:after="240"/>
      </w:pPr>
      <w:r>
        <w:rPr>
          <w:noProof/>
        </w:rPr>
        <mc:AlternateContent>
          <mc:Choice Requires="wps">
            <w:drawing>
              <wp:anchor distT="45720" distB="45720" distL="114300" distR="114300" simplePos="0" relativeHeight="251694080" behindDoc="0" locked="0" layoutInCell="1" allowOverlap="1" wp14:anchorId="3B96AEF7" wp14:editId="5B2B0994">
                <wp:simplePos x="0" y="0"/>
                <wp:positionH relativeFrom="margin">
                  <wp:align>right</wp:align>
                </wp:positionH>
                <wp:positionV relativeFrom="paragraph">
                  <wp:posOffset>385445</wp:posOffset>
                </wp:positionV>
                <wp:extent cx="6838950" cy="44894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489450"/>
                        </a:xfrm>
                        <a:prstGeom prst="rect">
                          <a:avLst/>
                        </a:prstGeom>
                        <a:solidFill>
                          <a:srgbClr val="FFFFFF"/>
                        </a:solidFill>
                        <a:ln w="9525">
                          <a:solidFill>
                            <a:srgbClr val="193A65"/>
                          </a:solidFill>
                          <a:miter lim="800000"/>
                          <a:headEnd/>
                          <a:tailEnd/>
                        </a:ln>
                      </wps:spPr>
                      <wps:txbx>
                        <w:txbxContent>
                          <w:p w14:paraId="2F57CB01" w14:textId="77777777" w:rsidR="00A47105" w:rsidRDefault="00A47105" w:rsidP="00A47105">
                            <w:r>
                              <w:t>Prior to launching the main RDS survey, we informed the health authorities of the Centre-North region and the Kaya health district, ensuring transparent coordination with local institutions. We conducted a stakeholder mapping exercise and engaged key community-based organizations working in sexual and reproductive health (SRH) to explore local terminology and community perceptions around abortion. This process helped us harmonize and refine our methodological approach.</w:t>
                            </w:r>
                          </w:p>
                          <w:p w14:paraId="5613A4FA" w14:textId="77777777" w:rsidR="00A47105" w:rsidRDefault="00A47105" w:rsidP="00A47105">
                            <w:r>
                              <w:t xml:space="preserve">Key informants identified during this preparatory phase signed informed consent forms, in accordance with ethical standards for research involving human participants. The consent process was adapted to the local context, </w:t>
                            </w:r>
                            <w:proofErr w:type="gramStart"/>
                            <w:r>
                              <w:t>taking into account</w:t>
                            </w:r>
                            <w:proofErr w:type="gramEnd"/>
                            <w:r>
                              <w:t xml:space="preserve"> literacy levels and cultural sensitivities.</w:t>
                            </w:r>
                          </w:p>
                          <w:p w14:paraId="3F397D7C" w14:textId="77777777" w:rsidR="00A47105" w:rsidRPr="00884A03" w:rsidRDefault="00A47105" w:rsidP="00A47105">
                            <w:pPr>
                              <w:spacing w:after="160" w:line="278" w:lineRule="auto"/>
                              <w:rPr>
                                <w:b/>
                                <w:bCs/>
                              </w:rPr>
                            </w:pPr>
                            <w:r>
                              <w:t>Additionally, our study is embedded within the Health and Demographic Surveillance System (HDSS), coordinated by the IRSS since 2007</w:t>
                            </w:r>
                            <w:r>
                              <w:t>(</w:t>
                            </w:r>
                            <w:r w:rsidRPr="00884A03">
                              <w:rPr>
                                <w:b/>
                                <w:bCs/>
                              </w:rPr>
                              <w:t>The Kaya HDSS, Burkina Faso: a platform for epidemiological studies and health programme evaluation</w:t>
                            </w:r>
                          </w:p>
                          <w:p w14:paraId="1B8FD5CA" w14:textId="77777777" w:rsidR="00A47105" w:rsidRDefault="00A47105" w:rsidP="00A47105">
                            <w:hyperlink r:id="rId7" w:history="1">
                              <w:r w:rsidRPr="00884A03">
                                <w:rPr>
                                  <w:rStyle w:val="Hyperlink"/>
                                </w:rPr>
                                <w:t>The Kaya HDSS, Burkina Faso: a platform for epidemiological studies and health programme evaluation - PubMed</w:t>
                              </w:r>
                            </w:hyperlink>
                          </w:p>
                          <w:p w14:paraId="39179CA5" w14:textId="77777777" w:rsidR="00A47105" w:rsidRDefault="00A47105" w:rsidP="00A47105">
                            <w:r>
                              <w:t>)</w:t>
                            </w:r>
                            <w:r>
                              <w:t>.</w:t>
                            </w:r>
                          </w:p>
                          <w:p w14:paraId="4AACECD4" w14:textId="1DC8BD6C" w:rsidR="00A47105" w:rsidRDefault="00A47105" w:rsidP="00A47105">
                            <w:r>
                              <w:t xml:space="preserve"> The HDSS is well accepted by the local community and involves biannual data collection rounds. Two of our co-authors are currently involved in its management, ensuring deep familiarity with the field and a sustained relationship of trust with the population.</w:t>
                            </w:r>
                          </w:p>
                          <w:p w14:paraId="67064AF8" w14:textId="77777777" w:rsidR="00A47105" w:rsidRDefault="00A47105" w:rsidP="00A47105">
                            <w:r>
                              <w:t>Additionally, our study is embedded within the Health and Demographic Surveillance System (HDSS), coordinated by the IRSS since 2007. The HDSS is well accepted by the local community and involves biannual data collection rounds. Two of our co-authors are currently involved in its management, ensuring deep familiarity with the field and a sustained relationship of trust with the population.</w:t>
                            </w:r>
                          </w:p>
                          <w:p w14:paraId="7776F0A5" w14:textId="77777777" w:rsidR="00A47105" w:rsidRDefault="00A47105" w:rsidP="00A4710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96AEF7" id="_x0000_s1029" type="#_x0000_t202" style="position:absolute;margin-left:487.3pt;margin-top:30.35pt;width:538.5pt;height:353.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" strokecolor="#193a65">
                <v:textbox>
                  <w:txbxContent>
                    <w:p w14:paraId="2F57CB01" w14:textId="77777777" w:rsidR="00A47105" w:rsidRDefault="00A47105" w:rsidP="00A47105">
                      <w:r>
                        <w:t>Prior to launching the main RDS survey, we informed the health authorities of the Centre-North region and the Kaya health district, ensuring transparent coordination with local institutions. We conducted a stakeholder mapping exercise and engaged key community-based organizations working in sexual and reproductive health (SRH) to explore local terminology and community perceptions around abortion. This process helped us harmonize and refine our methodological approach.</w:t>
                      </w:r>
                    </w:p>
                    <w:p w14:paraId="5613A4FA" w14:textId="77777777" w:rsidR="00A47105" w:rsidRDefault="00A47105" w:rsidP="00A47105">
                      <w:r>
                        <w:t xml:space="preserve">Key informants identified during this preparatory phase signed informed consent forms, in accordance with ethical standards for research involving human participants. The consent process was adapted to the local context, </w:t>
                      </w:r>
                      <w:proofErr w:type="gramStart"/>
                      <w:r>
                        <w:t>taking into account</w:t>
                      </w:r>
                      <w:proofErr w:type="gramEnd"/>
                      <w:r>
                        <w:t xml:space="preserve"> literacy levels and cultural sensitivities.</w:t>
                      </w:r>
                    </w:p>
                    <w:p w14:paraId="3F397D7C" w14:textId="77777777" w:rsidR="00A47105" w:rsidRPr="00884A03" w:rsidRDefault="00A47105" w:rsidP="00A47105">
                      <w:pPr>
                        <w:spacing w:after="160" w:line="278" w:lineRule="auto"/>
                        <w:rPr>
                          <w:b/>
                          <w:bCs/>
                        </w:rPr>
                      </w:pPr>
                      <w:r>
                        <w:t>Additionally, our study is embedded within the Health and Demographic Surveillance System (HDSS), coordinated by the IRSS since 2007</w:t>
                      </w:r>
                      <w:r>
                        <w:t>(</w:t>
                      </w:r>
                      <w:r w:rsidRPr="00884A03">
                        <w:rPr>
                          <w:b/>
                          <w:bCs/>
                        </w:rPr>
                        <w:t>The Kaya HDSS, Burkina Faso: a platform for epidemiological studies and health programme evaluation</w:t>
                      </w:r>
                    </w:p>
                    <w:p w14:paraId="1B8FD5CA" w14:textId="77777777" w:rsidR="00A47105" w:rsidRDefault="00A47105" w:rsidP="00A47105">
                      <w:hyperlink r:id="rId8" w:history="1">
                        <w:r w:rsidRPr="00884A03">
                          <w:rPr>
                            <w:rStyle w:val="Hyperlink"/>
                          </w:rPr>
                          <w:t>The Kaya HDSS, Burkina Faso: a platform for epidemiological studies and health programme evaluation - PubMed</w:t>
                        </w:r>
                      </w:hyperlink>
                    </w:p>
                    <w:p w14:paraId="39179CA5" w14:textId="77777777" w:rsidR="00A47105" w:rsidRDefault="00A47105" w:rsidP="00A47105">
                      <w:r>
                        <w:t>)</w:t>
                      </w:r>
                      <w:r>
                        <w:t>.</w:t>
                      </w:r>
                    </w:p>
                    <w:p w14:paraId="4AACECD4" w14:textId="1DC8BD6C" w:rsidR="00A47105" w:rsidRDefault="00A47105" w:rsidP="00A47105">
                      <w:r>
                        <w:t xml:space="preserve"> The HDSS is well accepted by the local community and involves biannual data collection rounds. Two of our co-authors are currently involved in its management, ensuring deep familiarity with the field and a sustained relationship of trust with the population.</w:t>
                      </w:r>
                    </w:p>
                    <w:p w14:paraId="67064AF8" w14:textId="77777777" w:rsidR="00A47105" w:rsidRDefault="00A47105" w:rsidP="00A47105">
                      <w:r>
                        <w:t>Additionally, our study is embedded within the Health and Demographic Surveillance System (HDSS), coordinated by the IRSS since 2007. The HDSS is well accepted by the local community and involves biannual data collection rounds. Two of our co-authors are currently involved in its management, ensuring deep familiarity with the field and a sustained relationship of trust with the population.</w:t>
                      </w:r>
                    </w:p>
                    <w:p w14:paraId="7776F0A5" w14:textId="77777777" w:rsidR="00A47105" w:rsidRDefault="00A47105" w:rsidP="00A47105"/>
                  </w:txbxContent>
                </v:textbox>
                <w10:wrap type="topAndBottom" anchorx="margin"/>
              </v:shape>
            </w:pict>
          </mc:Fallback>
        </mc:AlternateContent>
      </w:r>
    </w:p>
    <w:bookmarkEnd w:id="5"/>
    <w:p w14:paraId="393A0AEC" w14:textId="77DC43C5" w:rsidR="000035D5" w:rsidRDefault="00E26A87" w:rsidP="000035D5">
      <w:pPr>
        <w:spacing w:before="240" w:after="240"/>
      </w:pPr>
      <w:r>
        <w:rPr>
          <w:noProof/>
        </w:rPr>
        <mc:AlternateContent>
          <mc:Choice Requires="wps">
            <w:drawing>
              <wp:anchor distT="45720" distB="45720" distL="114300" distR="114300" simplePos="0" relativeHeight="251696128" behindDoc="0" locked="0" layoutInCell="1" allowOverlap="1" wp14:anchorId="1115F42F" wp14:editId="5820DCC4">
                <wp:simplePos x="0" y="0"/>
                <wp:positionH relativeFrom="margin">
                  <wp:align>right</wp:align>
                </wp:positionH>
                <wp:positionV relativeFrom="paragraph">
                  <wp:posOffset>542671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D876FD" w14:textId="20E593BB" w:rsidR="00A47105" w:rsidRDefault="00A47105" w:rsidP="00A47105">
                            <w:r>
                              <w:t xml:space="preserve">The findings of this study will be shared through a restitution workshop to the district health management team, </w:t>
                            </w:r>
                            <w:r w:rsidR="00E26A87">
                              <w:t xml:space="preserve">community leaders </w:t>
                            </w:r>
                            <w:r>
                              <w:t xml:space="preserve">and all main </w:t>
                            </w:r>
                            <w:r w:rsidR="00E26A87">
                              <w:t xml:space="preserve">SRH partners of the health districts. We will also </w:t>
                            </w:r>
                            <w:proofErr w:type="spellStart"/>
                            <w:r w:rsidR="00E26A87">
                              <w:t>prduce</w:t>
                            </w:r>
                            <w:proofErr w:type="spellEnd"/>
                            <w:r w:rsidR="00E26A87">
                              <w:t xml:space="preserve"> policy briefs to support knowledge sharing. Copies of the publication will also be made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15F42F" id="_x0000_s1030" type="#_x0000_t202" style="position:absolute;margin-left:487.3pt;margin-top:427.3pt;width:538.5pt;height:53.25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" strokecolor="#193a65">
                <v:textbox>
                  <w:txbxContent>
                    <w:p w14:paraId="1ED876FD" w14:textId="20E593BB" w:rsidR="00A47105" w:rsidRDefault="00A47105" w:rsidP="00A47105">
                      <w:r>
                        <w:t xml:space="preserve">The findings of this study will be shared through a restitution workshop to the district health management team, </w:t>
                      </w:r>
                      <w:r w:rsidR="00E26A87">
                        <w:t xml:space="preserve">community leaders </w:t>
                      </w:r>
                      <w:r>
                        <w:t xml:space="preserve">and all main </w:t>
                      </w:r>
                      <w:r w:rsidR="00E26A87">
                        <w:t xml:space="preserve">SRH partners of the health districts. We will also </w:t>
                      </w:r>
                      <w:proofErr w:type="spellStart"/>
                      <w:r w:rsidR="00E26A87">
                        <w:t>prduce</w:t>
                      </w:r>
                      <w:proofErr w:type="spellEnd"/>
                      <w:r w:rsidR="00E26A87">
                        <w:t xml:space="preserve"> policy briefs to support knowledge sharing. Copies of the publication will also be made available</w:t>
                      </w:r>
                    </w:p>
                  </w:txbxContent>
                </v:textbox>
                <w10:wrap type="topAndBottom" anchorx="margin"/>
              </v:shape>
            </w:pict>
          </mc:Fallback>
        </mc:AlternateContent>
      </w:r>
      <w:r w:rsidR="000035D5">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" strokecolor="#193a65">
                <v:textbox>
                  <w:txbxContent>
                    <w:p w14:paraId="63B5C0C8"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1A03CCE7" w14:textId="71DE4A7B" w:rsidR="00A47105" w:rsidRDefault="00A47105" w:rsidP="000035D5">
      <w:pPr>
        <w:spacing w:before="240" w:after="240"/>
      </w:pP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3CF2D5" w:rsidR="000035D5" w:rsidRDefault="00E26A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vI4n1xkCAAAmBAAADgAAAAAAAAAAAAAAAAAuAgAAZHJzL2Uyb0RvYy54bWxQSwECLQAUAAYA&#10;CAAAACEAB3euXNwAAAAJAQAADwAAAAAAAAAAAAAAAABzBAAAZHJzL2Rvd25yZXYueG1sUEsFBgAA&#10;AAAEAAQA8wAAAHwFAAAAAA==&#10;" strokecolor="#193a65">
                <v:textbox>
                  <w:txbxContent>
                    <w:p w14:paraId="02348124" w14:textId="7F3CF2D5" w:rsidR="000035D5" w:rsidRDefault="00E26A8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7666342" w:rsidR="000035D5" w:rsidRDefault="00E26A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bjlJIRkCAAAmBAAADgAAAAAAAAAAAAAAAAAuAgAAZHJzL2Uyb0RvYy54bWxQSwECLQAUAAYA&#10;CAAAACEA3B40Z9wAAAAJAQAADwAAAAAAAAAAAAAAAABzBAAAZHJzL2Rvd25yZXYueG1sUEsFBgAA&#10;AAAEAAQA8wAAAHwFAAAAAA==&#10;" strokecolor="#193a65">
                <v:textbox>
                  <w:txbxContent>
                    <w:p w14:paraId="7E9D1D64" w14:textId="67666342" w:rsidR="000035D5" w:rsidRDefault="00E26A8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0B4D69B" w:rsidR="000035D5" w:rsidRDefault="00E26A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4BB3CFA" w14:textId="00B4D69B" w:rsidR="000035D5" w:rsidRDefault="00E26A8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1E7A28" w:rsidR="000035D5" w:rsidRDefault="00E26A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1SQMpxgCAAAmBAAADgAAAAAAAAAAAAAAAAAuAgAAZHJzL2Uyb0RvYy54bWxQSwECLQAUAAYA&#10;CAAAACEAqrfPZd0AAAAJAQAADwAAAAAAAAAAAAAAAAByBAAAZHJzL2Rvd25yZXYueG1sUEsFBgAA&#10;AAAEAAQA8wAAAHwFAAAAAA==&#10;" strokecolor="#193a65">
                <v:textbox>
                  <w:txbxContent>
                    <w:p w14:paraId="75D923C4" w14:textId="4A1E7A28" w:rsidR="000035D5" w:rsidRDefault="00E26A8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55418F0" w:rsidR="000035D5" w:rsidRDefault="00E26A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GeQmwoZAgAAJwQAAA4AAAAAAAAAAAAAAAAALgIAAGRycy9lMm9Eb2MueG1sUEsBAi0AFAAG&#10;AAgAAAAhAOY2IXDdAAAACAEAAA8AAAAAAAAAAAAAAAAAcwQAAGRycy9kb3ducmV2LnhtbFBLBQYA&#10;AAAABAAEAPMAAAB9BQAAAAA=&#10;" strokecolor="#193a65">
                <v:textbox>
                  <w:txbxContent>
                    <w:p w14:paraId="6CB35C38" w14:textId="255418F0" w:rsidR="000035D5" w:rsidRDefault="00E26A8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23142" w14:textId="77777777" w:rsidR="00962DAC" w:rsidRDefault="00962DAC" w:rsidP="00F57A3B">
      <w:r>
        <w:separator/>
      </w:r>
    </w:p>
  </w:endnote>
  <w:endnote w:type="continuationSeparator" w:id="0">
    <w:p w14:paraId="08ACFDFD" w14:textId="77777777" w:rsidR="00962DAC" w:rsidRDefault="00962DA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557C11" w14:textId="77777777" w:rsidR="00962DAC" w:rsidRDefault="00962DAC" w:rsidP="00F57A3B">
      <w:r>
        <w:separator/>
      </w:r>
    </w:p>
  </w:footnote>
  <w:footnote w:type="continuationSeparator" w:id="0">
    <w:p w14:paraId="22FAC38A" w14:textId="77777777" w:rsidR="00962DAC" w:rsidRDefault="00962DA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962DAC"/>
    <w:rsid w:val="00A43F5B"/>
    <w:rsid w:val="00A47105"/>
    <w:rsid w:val="00A961CD"/>
    <w:rsid w:val="00AD410C"/>
    <w:rsid w:val="00B07CFA"/>
    <w:rsid w:val="00BD19EC"/>
    <w:rsid w:val="00BD1ABD"/>
    <w:rsid w:val="00E004E6"/>
    <w:rsid w:val="00E26A8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3918849/" TargetMode="External"/><Relationship Id="rId3" Type="http://schemas.openxmlformats.org/officeDocument/2006/relationships/settings" Target="settings.xml"/><Relationship Id="rId7" Type="http://schemas.openxmlformats.org/officeDocument/2006/relationships/hyperlink" Target="https://pubmed.ncbi.nlm.nih.gov/23918849/"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chidatou COMPAORE</cp:lastModifiedBy>
  <cp:revision>2</cp:revision>
  <dcterms:created xsi:type="dcterms:W3CDTF">2025-08-29T01:07:00Z</dcterms:created>
  <dcterms:modified xsi:type="dcterms:W3CDTF">2025-08-29T01:07:00Z</dcterms:modified>
</cp:coreProperties>
</file>